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959" w:tblpY="591"/>
        <w:tblOverlap w:val="never"/>
        <w:tblW w:w="1059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1788"/>
        <w:gridCol w:w="924"/>
        <w:gridCol w:w="2181"/>
        <w:gridCol w:w="2280"/>
        <w:gridCol w:w="2326"/>
      </w:tblGrid>
      <w:tr w14:paraId="099AEF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1092" w:type="dxa"/>
            <w:tcBorders>
              <w:top w:val="single" w:color="auto" w:sz="6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3AB6F0A3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621665</wp:posOffset>
                      </wp:positionH>
                      <wp:positionV relativeFrom="paragraph">
                        <wp:posOffset>-421640</wp:posOffset>
                      </wp:positionV>
                      <wp:extent cx="5742940" cy="485140"/>
                      <wp:effectExtent l="0" t="0" r="0" b="0"/>
                      <wp:wrapNone/>
                      <wp:docPr id="1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1229995" y="877570"/>
                                <a:ext cx="5742940" cy="48514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0801F64">
                                  <w:pPr>
                                    <w:rPr>
                                      <w:rFonts w:hint="default" w:ascii="Times New Roman" w:hAnsi="Times New Roman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lang w:val="en-US" w:eastAsia="zh-CN"/>
                                    </w:rPr>
                                    <w:t xml:space="preserve">Additional table 2 Decomposition analysis of deaths and DALYs of colon and rectum cancer attribute to diet high in red meat in global, regions with 5 SDI quintiles, and United States. </w:t>
                                  </w:r>
                                </w:p>
                                <w:p w14:paraId="2993ECD4">
                                  <w:pPr>
                                    <w:rPr>
                                      <w:rFonts w:hint="default" w:ascii="Times New Roman" w:hAnsi="Times New Roman" w:cs="Times New Roman"/>
                                      <w:lang w:val="en-US" w:eastAsia="zh-CN"/>
                                    </w:rPr>
                                  </w:pPr>
                                </w:p>
                                <w:p w14:paraId="0511544A">
                                  <w:pPr>
                                    <w:rPr>
                                      <w:rFonts w:hint="default" w:ascii="Times New Roman" w:hAnsi="Times New Roman" w:cs="Times New Roman"/>
                                      <w:lang w:val="en-US" w:eastAsia="zh-CN"/>
                                    </w:rPr>
                                  </w:pPr>
                                </w:p>
                                <w:p w14:paraId="0CD6F157">
                                  <w:pPr>
                                    <w:rPr>
                                      <w:rFonts w:hint="default"/>
                                      <w:lang w:val="en-US" w:eastAsia="zh-CN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48.95pt;margin-top:-33.2pt;height:38.2pt;width:452.2pt;z-index:251659264;mso-width-relative:page;mso-height-relative:page;" filled="f" stroked="f" coordsize="21600,21600" o:gfxdata="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 w14:paraId="50801F64">
                            <w:pP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 xml:space="preserve">Additional table 2 Decomposition analysis of deaths and DALYs of colon and rectum cancer attribute to diet high in red meat in global, regions with 5 SDI quintiles, and United States. </w:t>
                            </w:r>
                          </w:p>
                          <w:p w14:paraId="2993ECD4">
                            <w:pP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</w:pPr>
                          </w:p>
                          <w:p w14:paraId="0511544A">
                            <w:pP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</w:pPr>
                          </w:p>
                          <w:p w14:paraId="0CD6F157">
                            <w:pPr>
                              <w:rPr>
                                <w:rFonts w:hint="default"/>
                                <w:lang w:val="en-US" w:eastAsia="zh-CN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easure</w:t>
            </w:r>
          </w:p>
        </w:tc>
        <w:tc>
          <w:tcPr>
            <w:tcW w:w="1788" w:type="dxa"/>
            <w:tcBorders>
              <w:top w:val="single" w:color="auto" w:sz="6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7308695C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Location</w:t>
            </w:r>
          </w:p>
        </w:tc>
        <w:tc>
          <w:tcPr>
            <w:tcW w:w="92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55422545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Sex</w:t>
            </w:r>
          </w:p>
        </w:tc>
        <w:tc>
          <w:tcPr>
            <w:tcW w:w="2181" w:type="dxa"/>
            <w:tcBorders>
              <w:top w:val="single" w:color="auto" w:sz="6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29ACAF74">
            <w:pPr>
              <w:spacing w:beforeLines="0" w:afterLines="0"/>
              <w:jc w:val="center"/>
              <w:rPr>
                <w:rFonts w:hint="default" w:ascii="Times New Roman" w:hAnsi="Times New Roman" w:eastAsia="宋体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Aging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val="en-US" w:eastAsia="zh-CN"/>
              </w:rPr>
              <w:t xml:space="preserve"> (%%)</w:t>
            </w:r>
          </w:p>
        </w:tc>
        <w:tc>
          <w:tcPr>
            <w:tcW w:w="228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787DB19C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Population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val="en-US" w:eastAsia="zh-CN"/>
              </w:rPr>
              <w:t xml:space="preserve"> (%%)</w:t>
            </w:r>
          </w:p>
        </w:tc>
        <w:tc>
          <w:tcPr>
            <w:tcW w:w="2326" w:type="dxa"/>
            <w:tcBorders>
              <w:top w:val="single" w:color="auto" w:sz="6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01B7A255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Epidemiological change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val="en-US" w:eastAsia="zh-CN"/>
              </w:rPr>
              <w:t xml:space="preserve"> (%%)</w:t>
            </w:r>
          </w:p>
        </w:tc>
      </w:tr>
      <w:tr w14:paraId="0C310D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vAlign w:val="center"/>
          </w:tcPr>
          <w:p w14:paraId="15EEBCF1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DALYs</w:t>
            </w:r>
          </w:p>
        </w:tc>
        <w:tc>
          <w:tcPr>
            <w:tcW w:w="1788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vAlign w:val="center"/>
          </w:tcPr>
          <w:p w14:paraId="2CB5CB38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Glob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CB65ED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oth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49BBBD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16565.6 (35.44</w:t>
            </w:r>
            <w:bookmarkStart w:id="0" w:name="_GoBack"/>
            <w:bookmarkEnd w:id="0"/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CFAD61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643693.9 (112.77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A49897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702753.27 (-48.22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</w:tr>
      <w:tr w14:paraId="0DF72C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76A8806C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1788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center"/>
          </w:tcPr>
          <w:p w14:paraId="66917FA7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E575A5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Femal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41880B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14624.1 (44.25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478C46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735860 (151.72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F518A3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465479.18 (-95.97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</w:tr>
      <w:tr w14:paraId="3F0D29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3A812B9A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1788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2C75F98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0B92A1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al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FF7424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14723 (32.36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F77D965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06179.9 (93.18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873D13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248401.6 (-25.54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</w:tr>
      <w:tr w14:paraId="0C9529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3F8CC217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1788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vAlign w:val="center"/>
          </w:tcPr>
          <w:p w14:paraId="5CB976A3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High SDI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E533D0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oth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9A9D2AF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38190 (113.97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6EB03A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42583.9 (163.92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8C1070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371780.18 (-177.89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</w:tr>
      <w:tr w14:paraId="1CAD98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3C9993F0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1788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center"/>
          </w:tcPr>
          <w:p w14:paraId="64FFFA51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5740C6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Femal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63206D3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6628 (198.22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C040BF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44636.9 (296.71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966903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192517.27 (-394.93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</w:tr>
      <w:tr w14:paraId="315E29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13F52E9B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1788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5D24415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A23432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al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6E630B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55680.4 (97.15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C58241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01177.4 (125.54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1E7E90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196611.74 (-122.69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</w:tr>
      <w:tr w14:paraId="41451F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311D8B7F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1788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vAlign w:val="center"/>
          </w:tcPr>
          <w:p w14:paraId="06C877E8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High-middle SDI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BEE405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oth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21B39A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96354.3 (45.4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82F93E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87573.2 (89.61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A77E3D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151400.27 (-35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</w:tr>
      <w:tr w14:paraId="1F7848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2BE558E7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1788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center"/>
          </w:tcPr>
          <w:p w14:paraId="6220D842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E9ED68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Femal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06DC27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78013.1 (60.61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8D7B51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65585.7 (128.65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F23B71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114888.27 (-89.26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</w:tr>
      <w:tr w14:paraId="448831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16F960FD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1788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DDBD139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615744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al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8B8C52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27791.3 (42.06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7AB888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23239.8 (73.48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25A1890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47214.39 (-15.54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</w:tr>
      <w:tr w14:paraId="3165DE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500B491B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1788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vAlign w:val="center"/>
          </w:tcPr>
          <w:p w14:paraId="1901F77E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iddle SDI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3075DF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oth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DED948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65850.1 (27.82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2410BF3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49137.7 (75.34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D43360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18836.66 (-3.16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</w:tr>
      <w:tr w14:paraId="126719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73E0E4D6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1788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center"/>
          </w:tcPr>
          <w:p w14:paraId="5FA40D7F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38D78D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Femal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DD416A3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70787.2 (34.9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8AEAF2F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95470.1 (96.38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8287DA0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63445.16 (-31.28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</w:tr>
      <w:tr w14:paraId="360653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59C7D4AD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1788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5B966FC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59BFC4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al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840C7C0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5615.3 (24.31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DBACF5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51517 (63.94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7DB6A34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6206.76 (11.75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</w:tr>
      <w:tr w14:paraId="21C1C6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6112C80D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1788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vAlign w:val="center"/>
          </w:tcPr>
          <w:p w14:paraId="0094DF45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Low-middle SDI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7A9621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oth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ECC8C0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5361.6 (9.04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530570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18189 (69.54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88509A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6404.63 (21.42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</w:tr>
      <w:tr w14:paraId="6927FB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640BE50F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1788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center"/>
          </w:tcPr>
          <w:p w14:paraId="2141AB0E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D92474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Femal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65AD0F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126.7 (11.25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A8A710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60934.4 (75.13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6A1E84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1045.23 (13.62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</w:tr>
      <w:tr w14:paraId="5083D3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1929B63B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1788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3FAAE3F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CF00038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al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82C7BA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6087.7 (6.85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2DCF55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7321.2 (64.52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A291EB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5440.04 (28.63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</w:tr>
      <w:tr w14:paraId="6203D3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3B3922AD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1788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vAlign w:val="center"/>
          </w:tcPr>
          <w:p w14:paraId="16FC97FA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Low SDI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2B1436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oth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B22683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3035.4 (-6.28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8496BFF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60620.9 (125.36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4BC5E4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9227.85 (-19.08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</w:tr>
      <w:tr w14:paraId="41D7A8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4C265CD2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1788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center"/>
          </w:tcPr>
          <w:p w14:paraId="25DEFB14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9A2D91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Femal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C2A797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678.7 (-2.94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39F1E2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8406.9 (122.98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65F11B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4629.46 (-20.04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</w:tr>
      <w:tr w14:paraId="20E8DE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1D0FD731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1788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6809FB0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14614F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al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BEEFF0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2524.1 (-9.99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7E7564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2123.1 (127.17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17CBA8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4340.02 (-17.18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</w:tr>
      <w:tr w14:paraId="1FD2B2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79A48138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1788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vAlign w:val="center"/>
          </w:tcPr>
          <w:p w14:paraId="537AE390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United States of Americ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600B1C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oth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E0C122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8793.8 (154.33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9584FA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3843.1 (246.33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2F4539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114540.1 (-300.66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</w:tr>
      <w:tr w14:paraId="3D42C9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31826A03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1788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center"/>
          </w:tcPr>
          <w:p w14:paraId="2E86BD43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E86B2D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Femal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83BB96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1909.8 (251.78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0E6AAE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1021 (471.4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150996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54228.91 (-623.19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</w:tr>
      <w:tr w14:paraId="64AD54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346105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1788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2D4AB80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780EE9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al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20D632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9546.1 (134.53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5C4653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3534.5 (182.12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65B52C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63685.66 (-216.66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</w:tr>
      <w:tr w14:paraId="02B9FE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vAlign w:val="center"/>
          </w:tcPr>
          <w:p w14:paraId="73F28117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Deaths</w:t>
            </w:r>
          </w:p>
        </w:tc>
        <w:tc>
          <w:tcPr>
            <w:tcW w:w="1788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vAlign w:val="center"/>
          </w:tcPr>
          <w:p w14:paraId="26AD953B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Glob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7267E7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oth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4BF6C6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9955 (43.59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476EC3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68535.5 (99.73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3C6B1B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29767.8 (-43.32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</w:tr>
      <w:tr w14:paraId="0FFB82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2B283A7C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1788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center"/>
          </w:tcPr>
          <w:p w14:paraId="283960D8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B9DEBC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Femal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C0C0A7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3190.2 (51.79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AD03DB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2409.3 (127.25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2A7058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20130.81 (-79.04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</w:tr>
      <w:tr w14:paraId="5C23FE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6FD121AA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1788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6863D3A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F61095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al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0EF9D2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7566.4 (40.61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29ABDD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6084.4 (83.42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959DA8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10396.7 (-24.04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</w:tr>
      <w:tr w14:paraId="109549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2E2C1BF3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1788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vAlign w:val="center"/>
          </w:tcPr>
          <w:p w14:paraId="20AA0F55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High SDI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AD0825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oth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99E188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5593.5 (111.21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C56182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6233 (115.77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17E293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17804.58 (-126.98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</w:tr>
      <w:tr w14:paraId="3C2A0D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3AAD5023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1788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center"/>
          </w:tcPr>
          <w:p w14:paraId="016C41A3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456605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Femal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2F9BCF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6997.1 (145.26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CD9E95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7372 (153.04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476C96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9552.15 (-198.3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</w:tr>
      <w:tr w14:paraId="015C06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11165486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1788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4A1DF2C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4F407BB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al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EC9CBA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509.1 (103.3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108222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950.7 (97.24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D25EA3C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9254.77 (-100.54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</w:tr>
      <w:tr w14:paraId="39F78C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27FBF901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1788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vAlign w:val="center"/>
          </w:tcPr>
          <w:p w14:paraId="03781738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High-middle SDI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C1B3C9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oth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D519B9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968.1 (50.65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1702EF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5966.7 (73.74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7E4A82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5281.26 (-24.39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</w:tr>
      <w:tr w14:paraId="4E5BCC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25AF646D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1788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center"/>
          </w:tcPr>
          <w:p w14:paraId="25956AAA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8BBA26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Femal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FEEC50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627.9 (60.68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C5FDAA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7202.3 (94.44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7A9EC0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4203.9 (-55.12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</w:tr>
      <w:tr w14:paraId="6572C9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61B472FB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1788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85CADD4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3C7B38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al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F7DFDC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6901.5 (49.2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080AED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802.3 (62.75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81A618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1676.63 (-11.95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</w:tr>
      <w:tr w14:paraId="3B6656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7E95DD90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1788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vAlign w:val="center"/>
          </w:tcPr>
          <w:p w14:paraId="11F4B477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iddle SDI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55DFD4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oth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A394CC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359.8 (33.48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2CE66A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6433.7 (65.81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095448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79.32 (0.72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</w:tr>
      <w:tr w14:paraId="2D25A9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7BBF5C92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1788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center"/>
          </w:tcPr>
          <w:p w14:paraId="4878E5BF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071C01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Femal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F7C747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655.7 (40.01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7FFE14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7394.1 (80.92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F88BA8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1912.28 (-20.93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</w:tr>
      <w:tr w14:paraId="1C8C5C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232AABE2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1788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4732574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BAC516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al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DAA534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744.4 (29.96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94E352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975.4 (56.68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998760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115.55 (13.36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</w:tr>
      <w:tr w14:paraId="650A93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4AF23FDC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1788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vAlign w:val="center"/>
          </w:tcPr>
          <w:p w14:paraId="79C723D6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Low-middle SDI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EEBF1E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oth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57247B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795.2 (12.71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228EA9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147.6 (66.32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7565F9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311.45 (20.97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</w:tr>
      <w:tr w14:paraId="58EB7F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1B481DD8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1788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center"/>
          </w:tcPr>
          <w:p w14:paraId="1BDC1C76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487B029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Femal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4EAC6A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78.8 (15.78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83CAC9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142.7 (70.62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3E89B6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12.48 (13.6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</w:tr>
      <w:tr w14:paraId="53E2A3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2C8050C7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1788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836DC97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71F18B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al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972846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09.6 (9.61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242BDD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007.7 (62.35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23E22E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02.93 (28.04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</w:tr>
      <w:tr w14:paraId="16FC6D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138A92E8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1788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vAlign w:val="center"/>
          </w:tcPr>
          <w:p w14:paraId="1ABBEA60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Low SDI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8375180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oth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B53FC8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99 (-5.69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D1D5DF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103.7 (120.88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BFE51E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264.42 (-15.19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</w:tr>
      <w:tr w14:paraId="0A9D74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2E4CD55A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1788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center"/>
          </w:tcPr>
          <w:p w14:paraId="26FFD655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109571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Femal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8947E3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15.9 (-1.94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C53723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69.5 (117.85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BB0D0D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130.9 (-15.91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</w:tr>
      <w:tr w14:paraId="687FD6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492E8370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1788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0316DD0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C255B9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al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EA1D3FF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90.4 (-9.85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656D9D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130.5 (123.2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4FF054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122.51 (-13.35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</w:tr>
      <w:tr w14:paraId="358E91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3FC6B060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1788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vAlign w:val="center"/>
          </w:tcPr>
          <w:p w14:paraId="548F3CBF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United States of Americ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B0ADB0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Both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45C3A2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947.5 (225.84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B90623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211.4 (322.68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680F67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5853.76 (-448.51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</w:tr>
      <w:tr w14:paraId="06F537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7F77865B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1788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2CA13FAE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E8F6B3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Femal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183329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112.3 (425.34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4B0C7C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962.1 (750.33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A05C70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2812.89 (-1075.67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</w:tr>
      <w:tr w14:paraId="1ADD11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92" w:type="dxa"/>
            <w:vMerge w:val="continue"/>
            <w:tcBorders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47E829C4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1788" w:type="dxa"/>
            <w:vMerge w:val="continue"/>
            <w:tcBorders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53167057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4387E76D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ale</w:t>
            </w:r>
          </w:p>
        </w:tc>
        <w:tc>
          <w:tcPr>
            <w:tcW w:w="2181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19487775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011.4 (192.73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2C13DCC1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273.2 (217.82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  <w:tc>
          <w:tcPr>
            <w:tcW w:w="2326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19AFF7F6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-3240.96 (-310.54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eastAsia="zh-CN"/>
              </w:rPr>
              <w:t>%)</w:t>
            </w:r>
          </w:p>
        </w:tc>
      </w:tr>
    </w:tbl>
    <w:p w14:paraId="590D382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Note: DALYs, disability-adjusted life years; SDI,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ocio-</w:t>
      </w:r>
      <w:r>
        <w:rPr>
          <w:rFonts w:hint="eastAsia" w:ascii="Times New Roman" w:hAnsi="Times New Roman" w:cs="Times New Roman"/>
          <w:lang w:val="en-US" w:eastAsia="zh-CN"/>
        </w:rPr>
        <w:t>d</w:t>
      </w:r>
      <w:r>
        <w:rPr>
          <w:rFonts w:hint="default" w:ascii="Times New Roman" w:hAnsi="Times New Roman" w:cs="Times New Roman"/>
          <w:lang w:val="en-US" w:eastAsia="zh-CN"/>
        </w:rPr>
        <w:t xml:space="preserve">emographic </w:t>
      </w:r>
      <w:r>
        <w:rPr>
          <w:rFonts w:hint="eastAsia" w:ascii="Times New Roman" w:hAnsi="Times New Roman" w:cs="Times New Roman"/>
          <w:lang w:val="en-US" w:eastAsia="zh-CN"/>
        </w:rPr>
        <w:t>i</w:t>
      </w:r>
      <w:r>
        <w:rPr>
          <w:rFonts w:hint="default" w:ascii="Times New Roman" w:hAnsi="Times New Roman" w:cs="Times New Roman"/>
          <w:lang w:val="en-US" w:eastAsia="zh-CN"/>
        </w:rPr>
        <w:t>ndex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207D15C9"/>
    <w:rsid w:val="687D235E"/>
    <w:rsid w:val="7BD03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4</Words>
  <Characters>2326</Characters>
  <Lines>0</Lines>
  <Paragraphs>0</Paragraphs>
  <TotalTime>0</TotalTime>
  <ScaleCrop>false</ScaleCrop>
  <LinksUpToDate>false</LinksUpToDate>
  <CharactersWithSpaces>2479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30T04:30:00Z</dcterms:created>
  <dc:creator>Administrator</dc:creator>
  <cp:lastModifiedBy>王召军</cp:lastModifiedBy>
  <dcterms:modified xsi:type="dcterms:W3CDTF">2025-11-04T08:45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YWVlYzVhN2QzYjI1N2JhYTAyODM4YzljNjAzYmY4NDYiLCJ1c2VySWQiOiI2MDMyNDEyMzAifQ==</vt:lpwstr>
  </property>
  <property fmtid="{D5CDD505-2E9C-101B-9397-08002B2CF9AE}" pid="4" name="ICV">
    <vt:lpwstr>C100504AE6EC4E54B636258A6C044283_12</vt:lpwstr>
  </property>
</Properties>
</file>